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20"/>
        <w:gridCol w:w="1220"/>
        <w:gridCol w:w="1220"/>
        <w:gridCol w:w="1220"/>
        <w:gridCol w:w="2935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fr-FR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GB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Gain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Recruitem.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oss</w:t>
            </w:r>
          </w:p>
        </w:tc>
        <w:tc>
          <w:tcPr>
            <w:tcW w:w="2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Net chang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BCI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92.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97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25 [-1.15,0.62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Edoro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75.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14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6 [-1.34,1.73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end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25.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18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1.43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[1.08,1.74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HKK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02.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59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14 [-0.61,0.33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aPlanad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160.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.94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1.41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[0.10,1.82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Lambi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79.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87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0.97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[0.13,2.61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alana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76.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.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4.57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0.01 [-1.44,1.35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Paso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19.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11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fr-FR"/>
              </w:rPr>
              <w:t xml:space="preserve">1.55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fr-FR"/>
              </w:rPr>
              <w:t>[0.68,2.31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Sinharaj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36.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6.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8.14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-1.05 [-2.54,0.44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Yasuni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262.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93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7 [-0.42,1.27]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Averag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323.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5.14</w:t>
            </w:r>
          </w:p>
        </w:tc>
        <w:tc>
          <w:tcPr>
            <w:tcW w:w="293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  <w:t>0.46 [0.13,0.78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2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53:00Z</dcterms:created>
  <dc:creator>chave</dc:creator>
  <dc:description/>
  <cp:keywords/>
  <dc:language>en-US</dc:language>
  <cp:lastModifiedBy>MIS</cp:lastModifiedBy>
  <dcterms:modified xsi:type="dcterms:W3CDTF">2008-01-07T08:53:00Z</dcterms:modified>
  <cp:revision>2</cp:revision>
  <dc:subject/>
  <dc:title>AGB</dc:title>
</cp:coreProperties>
</file>